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248E0" w14:textId="77777777" w:rsidR="00D90929" w:rsidRPr="00C45789" w:rsidRDefault="00D90929" w:rsidP="00D90929">
      <w:pPr>
        <w:pStyle w:val="Caption"/>
        <w:rPr>
          <w:b/>
        </w:rPr>
      </w:pPr>
      <w:bookmarkStart w:id="0" w:name="_Ref294273931"/>
      <w:r w:rsidRPr="00C45789">
        <w:rPr>
          <w:b/>
        </w:rPr>
        <w:t>S</w:t>
      </w:r>
      <w:r>
        <w:rPr>
          <w:b/>
        </w:rPr>
        <w:t>2</w:t>
      </w:r>
      <w:bookmarkStart w:id="1" w:name="_GoBack"/>
      <w:bookmarkEnd w:id="1"/>
      <w:r>
        <w:rPr>
          <w:b/>
          <w:noProof/>
        </w:rPr>
        <w:t xml:space="preserve"> </w:t>
      </w:r>
      <w:r w:rsidRPr="00C45789">
        <w:rPr>
          <w:b/>
        </w:rPr>
        <w:t>Table</w:t>
      </w:r>
      <w:bookmarkEnd w:id="0"/>
      <w:r w:rsidRPr="00C45789">
        <w:rPr>
          <w:b/>
        </w:rPr>
        <w:t xml:space="preserve">: Validation of satellite-derived cloud frequencies using observations from meteorological stations summarized by month and season. 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2"/>
        <w:gridCol w:w="637"/>
        <w:gridCol w:w="750"/>
        <w:gridCol w:w="510"/>
        <w:gridCol w:w="759"/>
      </w:tblGrid>
      <w:tr w:rsidR="00D90929" w:rsidRPr="0007447B" w14:paraId="086B2948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2862C" w14:textId="77777777" w:rsidR="00D90929" w:rsidRPr="0007447B" w:rsidRDefault="00D90929" w:rsidP="00393CDC">
            <w:r w:rsidRPr="0007447B">
              <w:t>Month/Seas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24D28" w14:textId="77777777" w:rsidR="00D90929" w:rsidRPr="0007447B" w:rsidRDefault="00D90929" w:rsidP="00393CDC">
            <w:r w:rsidRPr="0007447B">
              <w:t>Me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6C516" w14:textId="77777777" w:rsidR="00D90929" w:rsidRPr="0007447B" w:rsidRDefault="00D90929" w:rsidP="00393CDC">
            <w: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39064" w14:textId="77777777" w:rsidR="00D90929" w:rsidRPr="0007447B" w:rsidRDefault="00D90929" w:rsidP="00393CDC">
            <w:r w:rsidRPr="0007447B">
              <w:t>R</w:t>
            </w:r>
            <w:r w:rsidRPr="00D2232F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73D64" w14:textId="77777777" w:rsidR="00D90929" w:rsidRPr="0007447B" w:rsidRDefault="00D90929" w:rsidP="00393CDC">
            <w:r w:rsidRPr="0007447B">
              <w:t>RMSE</w:t>
            </w:r>
          </w:p>
        </w:tc>
      </w:tr>
      <w:tr w:rsidR="00D90929" w:rsidRPr="0007447B" w14:paraId="3EE3FD28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B5DB1" w14:textId="77777777" w:rsidR="00D90929" w:rsidRPr="0007447B" w:rsidRDefault="00D90929" w:rsidP="00393CDC">
            <w:r w:rsidRPr="0007447B">
              <w:t>Annu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5FB0F" w14:textId="77777777" w:rsidR="00D90929" w:rsidRPr="0007447B" w:rsidRDefault="00D90929" w:rsidP="00393CDC">
            <w:r w:rsidRPr="0007447B">
              <w:t>56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D4B4A" w14:textId="77777777" w:rsidR="00D90929" w:rsidRPr="0007447B" w:rsidRDefault="00D90929" w:rsidP="00393CDC">
            <w:r w:rsidRPr="0007447B">
              <w:t>17,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E0B62" w14:textId="77777777" w:rsidR="00D90929" w:rsidRPr="0007447B" w:rsidRDefault="00D90929" w:rsidP="00393CDC">
            <w:r w:rsidRPr="0007447B">
              <w:t>0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77C9B" w14:textId="77777777" w:rsidR="00D90929" w:rsidRPr="0007447B" w:rsidRDefault="00D90929" w:rsidP="00393CDC">
            <w:r w:rsidRPr="0007447B">
              <w:t>7.99</w:t>
            </w:r>
          </w:p>
        </w:tc>
      </w:tr>
      <w:tr w:rsidR="00D90929" w:rsidRPr="0007447B" w14:paraId="1F1C83D4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3BFDF" w14:textId="77777777" w:rsidR="00D90929" w:rsidRPr="0007447B" w:rsidRDefault="00D90929" w:rsidP="00393CDC">
            <w:r w:rsidRPr="0007447B">
              <w:t>DJ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4ADC5" w14:textId="77777777" w:rsidR="00D90929" w:rsidRPr="0007447B" w:rsidRDefault="00D90929" w:rsidP="00393CDC">
            <w:r w:rsidRPr="0007447B">
              <w:t>58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B3DA7" w14:textId="77777777" w:rsidR="00D90929" w:rsidRPr="0007447B" w:rsidRDefault="00D90929" w:rsidP="00393CDC">
            <w:r w:rsidRPr="0007447B">
              <w:t>4,1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8F666" w14:textId="77777777" w:rsidR="00D90929" w:rsidRPr="0007447B" w:rsidRDefault="00D90929" w:rsidP="00393CDC">
            <w:r w:rsidRPr="0007447B">
              <w:t>0.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192E1" w14:textId="77777777" w:rsidR="00D90929" w:rsidRPr="0007447B" w:rsidRDefault="00D90929" w:rsidP="00393CDC">
            <w:r w:rsidRPr="0007447B">
              <w:t>8.10</w:t>
            </w:r>
          </w:p>
        </w:tc>
      </w:tr>
      <w:tr w:rsidR="00D90929" w:rsidRPr="0007447B" w14:paraId="4F3888CF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A1770" w14:textId="77777777" w:rsidR="00D90929" w:rsidRPr="0007447B" w:rsidRDefault="00D90929" w:rsidP="00393CDC">
            <w:r w:rsidRPr="0007447B">
              <w:t>M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1D8BC" w14:textId="77777777" w:rsidR="00D90929" w:rsidRPr="0007447B" w:rsidRDefault="00D90929" w:rsidP="00393CDC">
            <w:r w:rsidRPr="0007447B">
              <w:t>56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49536" w14:textId="77777777" w:rsidR="00D90929" w:rsidRPr="0007447B" w:rsidRDefault="00D90929" w:rsidP="00393CDC">
            <w:r w:rsidRPr="0007447B">
              <w:t>2,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D2E8D" w14:textId="77777777" w:rsidR="00D90929" w:rsidRPr="0007447B" w:rsidRDefault="00D90929" w:rsidP="00393CDC">
            <w:r w:rsidRPr="0007447B">
              <w:t>0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FD3AD" w14:textId="77777777" w:rsidR="00D90929" w:rsidRPr="0007447B" w:rsidRDefault="00D90929" w:rsidP="00393CDC">
            <w:r w:rsidRPr="0007447B">
              <w:t>7.59</w:t>
            </w:r>
          </w:p>
        </w:tc>
      </w:tr>
      <w:tr w:rsidR="00D90929" w:rsidRPr="0007447B" w14:paraId="093C765A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55BCB" w14:textId="77777777" w:rsidR="00D90929" w:rsidRPr="0007447B" w:rsidRDefault="00D90929" w:rsidP="00393CDC">
            <w:r w:rsidRPr="0007447B">
              <w:t>JJ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F587B" w14:textId="77777777" w:rsidR="00D90929" w:rsidRPr="0007447B" w:rsidRDefault="00D90929" w:rsidP="00393CDC">
            <w:r w:rsidRPr="0007447B">
              <w:t>54.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24970" w14:textId="77777777" w:rsidR="00D90929" w:rsidRPr="0007447B" w:rsidRDefault="00D90929" w:rsidP="00393CDC">
            <w:r w:rsidRPr="0007447B">
              <w:t>5,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836F6" w14:textId="77777777" w:rsidR="00D90929" w:rsidRPr="0007447B" w:rsidRDefault="00D90929" w:rsidP="00393CDC">
            <w:r w:rsidRPr="0007447B">
              <w:t>0.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15D13" w14:textId="77777777" w:rsidR="00D90929" w:rsidRPr="0007447B" w:rsidRDefault="00D90929" w:rsidP="00393CDC">
            <w:r w:rsidRPr="0007447B">
              <w:t>8.54</w:t>
            </w:r>
          </w:p>
        </w:tc>
      </w:tr>
      <w:tr w:rsidR="00D90929" w:rsidRPr="0007447B" w14:paraId="4E71C2E2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50301" w14:textId="77777777" w:rsidR="00D90929" w:rsidRPr="0007447B" w:rsidRDefault="00D90929" w:rsidP="00393CDC">
            <w:r w:rsidRPr="0007447B">
              <w:t>S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132ED" w14:textId="77777777" w:rsidR="00D90929" w:rsidRPr="0007447B" w:rsidRDefault="00D90929" w:rsidP="00393CDC">
            <w:r w:rsidRPr="0007447B">
              <w:t>57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B87CA" w14:textId="77777777" w:rsidR="00D90929" w:rsidRPr="0007447B" w:rsidRDefault="00D90929" w:rsidP="00393CDC">
            <w:r w:rsidRPr="0007447B">
              <w:t>4,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5141E" w14:textId="77777777" w:rsidR="00D90929" w:rsidRPr="0007447B" w:rsidRDefault="00D90929" w:rsidP="00393CDC">
            <w:r w:rsidRPr="0007447B">
              <w:t>0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1A488" w14:textId="77777777" w:rsidR="00D90929" w:rsidRPr="0007447B" w:rsidRDefault="00D90929" w:rsidP="00393CDC">
            <w:r w:rsidRPr="0007447B">
              <w:t>7.18</w:t>
            </w:r>
          </w:p>
        </w:tc>
      </w:tr>
      <w:tr w:rsidR="00D90929" w:rsidRPr="0007447B" w14:paraId="58B45BA7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E2AE5" w14:textId="77777777" w:rsidR="00D90929" w:rsidRPr="0007447B" w:rsidRDefault="00D90929" w:rsidP="00393CDC">
            <w:r w:rsidRPr="0007447B">
              <w:t>Janua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08861" w14:textId="77777777" w:rsidR="00D90929" w:rsidRPr="0007447B" w:rsidRDefault="00D90929" w:rsidP="00393CDC">
            <w:r w:rsidRPr="0007447B">
              <w:t>59.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CCE5F" w14:textId="77777777" w:rsidR="00D90929" w:rsidRPr="0007447B" w:rsidRDefault="00D90929" w:rsidP="00393CDC">
            <w:r w:rsidRPr="0007447B">
              <w:t>1,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60A40" w14:textId="77777777" w:rsidR="00D90929" w:rsidRPr="0007447B" w:rsidRDefault="00D90929" w:rsidP="00393CDC">
            <w:r w:rsidRPr="0007447B">
              <w:t>0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3F6EB" w14:textId="77777777" w:rsidR="00D90929" w:rsidRPr="0007447B" w:rsidRDefault="00D90929" w:rsidP="00393CDC">
            <w:r w:rsidRPr="0007447B">
              <w:t>8.40</w:t>
            </w:r>
          </w:p>
        </w:tc>
      </w:tr>
      <w:tr w:rsidR="00D90929" w:rsidRPr="0007447B" w14:paraId="42B3DC48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CFE0C" w14:textId="77777777" w:rsidR="00D90929" w:rsidRPr="0007447B" w:rsidRDefault="00D90929" w:rsidP="00393CDC">
            <w:r w:rsidRPr="0007447B">
              <w:t>Februa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AC6CF" w14:textId="77777777" w:rsidR="00D90929" w:rsidRPr="0007447B" w:rsidRDefault="00D90929" w:rsidP="00393CDC">
            <w:r w:rsidRPr="0007447B">
              <w:t>57.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9D2BB" w14:textId="77777777" w:rsidR="00D90929" w:rsidRPr="0007447B" w:rsidRDefault="00D90929" w:rsidP="00393CDC">
            <w:r w:rsidRPr="0007447B">
              <w:t>1,3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64079" w14:textId="77777777" w:rsidR="00D90929" w:rsidRPr="0007447B" w:rsidRDefault="00D90929" w:rsidP="00393CDC">
            <w:r w:rsidRPr="0007447B">
              <w:t>0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45B6A" w14:textId="77777777" w:rsidR="00D90929" w:rsidRPr="0007447B" w:rsidRDefault="00D90929" w:rsidP="00393CDC">
            <w:r w:rsidRPr="0007447B">
              <w:t>8.01</w:t>
            </w:r>
          </w:p>
        </w:tc>
      </w:tr>
      <w:tr w:rsidR="00D90929" w:rsidRPr="0007447B" w14:paraId="468F19C0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689DB" w14:textId="77777777" w:rsidR="00D90929" w:rsidRPr="0007447B" w:rsidRDefault="00D90929" w:rsidP="00393CDC">
            <w:r w:rsidRPr="0007447B">
              <w:t>Marc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345EA" w14:textId="77777777" w:rsidR="00D90929" w:rsidRPr="0007447B" w:rsidRDefault="00D90929" w:rsidP="00393CDC">
            <w:r w:rsidRPr="0007447B">
              <w:t>56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DF40E" w14:textId="77777777" w:rsidR="00D90929" w:rsidRPr="0007447B" w:rsidRDefault="00D90929" w:rsidP="00393CDC">
            <w:r w:rsidRPr="0007447B">
              <w:t>1,4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892F4" w14:textId="77777777" w:rsidR="00D90929" w:rsidRPr="0007447B" w:rsidRDefault="00D90929" w:rsidP="00393CDC">
            <w:r w:rsidRPr="0007447B">
              <w:t>0.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A7A9F" w14:textId="77777777" w:rsidR="00D90929" w:rsidRPr="0007447B" w:rsidRDefault="00D90929" w:rsidP="00393CDC">
            <w:r w:rsidRPr="0007447B">
              <w:t>7.58</w:t>
            </w:r>
          </w:p>
        </w:tc>
      </w:tr>
      <w:tr w:rsidR="00D90929" w:rsidRPr="0007447B" w14:paraId="145BB4AC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BBB7B" w14:textId="77777777" w:rsidR="00D90929" w:rsidRPr="0007447B" w:rsidRDefault="00D90929" w:rsidP="00393CDC">
            <w:r w:rsidRPr="0007447B">
              <w:t>Apr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44AA1" w14:textId="77777777" w:rsidR="00D90929" w:rsidRPr="0007447B" w:rsidRDefault="00D90929" w:rsidP="00393CDC">
            <w:r w:rsidRPr="0007447B">
              <w:t>56.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FE086" w14:textId="77777777" w:rsidR="00D90929" w:rsidRPr="0007447B" w:rsidRDefault="00D90929" w:rsidP="00393CDC">
            <w:r w:rsidRPr="0007447B">
              <w:t>1,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54CF1" w14:textId="77777777" w:rsidR="00D90929" w:rsidRPr="0007447B" w:rsidRDefault="00D90929" w:rsidP="00393CDC">
            <w:r w:rsidRPr="0007447B">
              <w:t>0.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5B8B5" w14:textId="77777777" w:rsidR="00D90929" w:rsidRPr="0007447B" w:rsidRDefault="00D90929" w:rsidP="00393CDC">
            <w:r w:rsidRPr="0007447B">
              <w:t>7.57</w:t>
            </w:r>
          </w:p>
        </w:tc>
      </w:tr>
      <w:tr w:rsidR="00D90929" w:rsidRPr="0007447B" w14:paraId="31C44478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EF7D0" w14:textId="77777777" w:rsidR="00D90929" w:rsidRPr="0007447B" w:rsidRDefault="00D90929" w:rsidP="00393CDC">
            <w:r w:rsidRPr="0007447B">
              <w:t>Ma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5AB6C" w14:textId="77777777" w:rsidR="00D90929" w:rsidRPr="0007447B" w:rsidRDefault="00D90929" w:rsidP="00393CDC">
            <w:r w:rsidRPr="0007447B">
              <w:t>56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E254D" w14:textId="77777777" w:rsidR="00D90929" w:rsidRPr="0007447B" w:rsidRDefault="00D90929" w:rsidP="00393CDC">
            <w:r w:rsidRPr="0007447B">
              <w:t>1,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9D75B" w14:textId="77777777" w:rsidR="00D90929" w:rsidRPr="0007447B" w:rsidRDefault="00D90929" w:rsidP="00393CDC">
            <w:r w:rsidRPr="0007447B">
              <w:t>0.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7BCD7" w14:textId="77777777" w:rsidR="00D90929" w:rsidRPr="0007447B" w:rsidRDefault="00D90929" w:rsidP="00393CDC">
            <w:r w:rsidRPr="0007447B">
              <w:t>8.30</w:t>
            </w:r>
          </w:p>
        </w:tc>
      </w:tr>
      <w:tr w:rsidR="00D90929" w:rsidRPr="0007447B" w14:paraId="437FA05D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38A8E" w14:textId="77777777" w:rsidR="00D90929" w:rsidRPr="0007447B" w:rsidRDefault="00D90929" w:rsidP="00393CDC">
            <w:r w:rsidRPr="0007447B">
              <w:t>Ju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7570E" w14:textId="77777777" w:rsidR="00D90929" w:rsidRPr="0007447B" w:rsidRDefault="00D90929" w:rsidP="00393CDC">
            <w:r w:rsidRPr="0007447B">
              <w:t>55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39C63" w14:textId="77777777" w:rsidR="00D90929" w:rsidRPr="0007447B" w:rsidRDefault="00D90929" w:rsidP="00393CDC">
            <w:r w:rsidRPr="0007447B">
              <w:t>1,4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355CF" w14:textId="77777777" w:rsidR="00D90929" w:rsidRPr="0007447B" w:rsidRDefault="00D90929" w:rsidP="00393CDC">
            <w:r w:rsidRPr="0007447B">
              <w:t>0.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FC9DB" w14:textId="77777777" w:rsidR="00D90929" w:rsidRPr="0007447B" w:rsidRDefault="00D90929" w:rsidP="00393CDC">
            <w:r w:rsidRPr="0007447B">
              <w:t>8.99</w:t>
            </w:r>
          </w:p>
        </w:tc>
      </w:tr>
      <w:tr w:rsidR="00D90929" w:rsidRPr="0007447B" w14:paraId="0C438128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7E668" w14:textId="77777777" w:rsidR="00D90929" w:rsidRPr="0007447B" w:rsidRDefault="00D90929" w:rsidP="00393CDC">
            <w:r w:rsidRPr="0007447B">
              <w:t>Jul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ED65D" w14:textId="77777777" w:rsidR="00D90929" w:rsidRPr="0007447B" w:rsidRDefault="00D90929" w:rsidP="00393CDC">
            <w:r w:rsidRPr="0007447B">
              <w:t>53.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25233" w14:textId="77777777" w:rsidR="00D90929" w:rsidRPr="0007447B" w:rsidRDefault="00D90929" w:rsidP="00393CDC">
            <w:r w:rsidRPr="0007447B">
              <w:t>1,4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85301" w14:textId="77777777" w:rsidR="00D90929" w:rsidRPr="0007447B" w:rsidRDefault="00D90929" w:rsidP="00393CDC">
            <w:r w:rsidRPr="0007447B">
              <w:t>0.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53D74" w14:textId="77777777" w:rsidR="00D90929" w:rsidRPr="0007447B" w:rsidRDefault="00D90929" w:rsidP="00393CDC">
            <w:r w:rsidRPr="0007447B">
              <w:t>8.83</w:t>
            </w:r>
          </w:p>
        </w:tc>
      </w:tr>
      <w:tr w:rsidR="00D90929" w:rsidRPr="0007447B" w14:paraId="61550ED5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E923B" w14:textId="77777777" w:rsidR="00D90929" w:rsidRPr="0007447B" w:rsidRDefault="00D90929" w:rsidP="00393CDC">
            <w:r w:rsidRPr="0007447B">
              <w:t>Augu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CABD6" w14:textId="77777777" w:rsidR="00D90929" w:rsidRPr="0007447B" w:rsidRDefault="00D90929" w:rsidP="00393CDC">
            <w:r w:rsidRPr="0007447B">
              <w:t>54.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918BF" w14:textId="77777777" w:rsidR="00D90929" w:rsidRPr="0007447B" w:rsidRDefault="00D90929" w:rsidP="00393CDC">
            <w:r w:rsidRPr="0007447B">
              <w:t>1,4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70F5C" w14:textId="77777777" w:rsidR="00D90929" w:rsidRPr="0007447B" w:rsidRDefault="00D90929" w:rsidP="00393CDC">
            <w:r w:rsidRPr="0007447B">
              <w:t>0.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50A32" w14:textId="77777777" w:rsidR="00D90929" w:rsidRPr="0007447B" w:rsidRDefault="00D90929" w:rsidP="00393CDC">
            <w:r w:rsidRPr="0007447B">
              <w:t>7.95</w:t>
            </w:r>
          </w:p>
        </w:tc>
      </w:tr>
      <w:tr w:rsidR="00D90929" w:rsidRPr="0007447B" w14:paraId="0F4DED49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6E616" w14:textId="77777777" w:rsidR="00D90929" w:rsidRPr="0007447B" w:rsidRDefault="00D90929" w:rsidP="00393CDC">
            <w:r w:rsidRPr="0007447B">
              <w:t>Septemb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59243" w14:textId="77777777" w:rsidR="00D90929" w:rsidRPr="0007447B" w:rsidRDefault="00D90929" w:rsidP="00393CDC">
            <w:r w:rsidRPr="0007447B">
              <w:t>55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8FDFD" w14:textId="77777777" w:rsidR="00D90929" w:rsidRPr="0007447B" w:rsidRDefault="00D90929" w:rsidP="00393CDC">
            <w:r w:rsidRPr="0007447B">
              <w:t>1,4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4B118" w14:textId="77777777" w:rsidR="00D90929" w:rsidRPr="0007447B" w:rsidRDefault="00D90929" w:rsidP="00393CDC">
            <w:r w:rsidRPr="0007447B">
              <w:t>0.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ACBEC" w14:textId="77777777" w:rsidR="00D90929" w:rsidRPr="0007447B" w:rsidRDefault="00D90929" w:rsidP="00393CDC">
            <w:r w:rsidRPr="0007447B">
              <w:t>7.21</w:t>
            </w:r>
          </w:p>
        </w:tc>
      </w:tr>
      <w:tr w:rsidR="00D90929" w:rsidRPr="0007447B" w14:paraId="23197973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4C71C" w14:textId="77777777" w:rsidR="00D90929" w:rsidRPr="0007447B" w:rsidRDefault="00D90929" w:rsidP="00393CDC">
            <w:r w:rsidRPr="0007447B">
              <w:t>Octob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762D9" w14:textId="77777777" w:rsidR="00D90929" w:rsidRPr="0007447B" w:rsidRDefault="00D90929" w:rsidP="00393CDC">
            <w:r w:rsidRPr="0007447B">
              <w:t>57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80B55" w14:textId="77777777" w:rsidR="00D90929" w:rsidRPr="0007447B" w:rsidRDefault="00D90929" w:rsidP="00393CDC">
            <w:r w:rsidRPr="0007447B">
              <w:t>1,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76FF5" w14:textId="77777777" w:rsidR="00D90929" w:rsidRPr="0007447B" w:rsidRDefault="00D90929" w:rsidP="00393CDC">
            <w:r w:rsidRPr="0007447B">
              <w:t>0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EC6B3" w14:textId="77777777" w:rsidR="00D90929" w:rsidRPr="0007447B" w:rsidRDefault="00D90929" w:rsidP="00393CDC">
            <w:r w:rsidRPr="0007447B">
              <w:t>6.83</w:t>
            </w:r>
          </w:p>
        </w:tc>
      </w:tr>
      <w:tr w:rsidR="00D90929" w:rsidRPr="0007447B" w14:paraId="5656C309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50200" w14:textId="77777777" w:rsidR="00D90929" w:rsidRPr="0007447B" w:rsidRDefault="00D90929" w:rsidP="00393CDC">
            <w:r w:rsidRPr="0007447B">
              <w:t>Novemb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A8FF2" w14:textId="77777777" w:rsidR="00D90929" w:rsidRPr="0007447B" w:rsidRDefault="00D90929" w:rsidP="00393CDC">
            <w:r w:rsidRPr="0007447B">
              <w:t>59.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0F780" w14:textId="77777777" w:rsidR="00D90929" w:rsidRPr="0007447B" w:rsidRDefault="00D90929" w:rsidP="00393CDC">
            <w:r w:rsidRPr="0007447B">
              <w:t>1,3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3D95F" w14:textId="77777777" w:rsidR="00D90929" w:rsidRPr="0007447B" w:rsidRDefault="00D90929" w:rsidP="00393CDC">
            <w:r w:rsidRPr="0007447B">
              <w:t>0.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6CC42" w14:textId="77777777" w:rsidR="00D90929" w:rsidRPr="0007447B" w:rsidRDefault="00D90929" w:rsidP="00393CDC">
            <w:r w:rsidRPr="0007447B">
              <w:t>7.33</w:t>
            </w:r>
          </w:p>
        </w:tc>
      </w:tr>
      <w:tr w:rsidR="00D90929" w:rsidRPr="0007447B" w14:paraId="3838EEB4" w14:textId="77777777" w:rsidTr="00393C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51FE9" w14:textId="77777777" w:rsidR="00D90929" w:rsidRPr="0007447B" w:rsidRDefault="00D90929" w:rsidP="00393CDC">
            <w:r w:rsidRPr="0007447B">
              <w:t>Decemb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62035" w14:textId="77777777" w:rsidR="00D90929" w:rsidRPr="0007447B" w:rsidRDefault="00D90929" w:rsidP="00393CDC">
            <w:r w:rsidRPr="0007447B">
              <w:t>59.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E870A" w14:textId="77777777" w:rsidR="00D90929" w:rsidRPr="0007447B" w:rsidRDefault="00D90929" w:rsidP="00393CDC">
            <w:r w:rsidRPr="0007447B">
              <w:t>1,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F7926" w14:textId="77777777" w:rsidR="00D90929" w:rsidRPr="0007447B" w:rsidRDefault="00D90929" w:rsidP="00393CDC">
            <w:r w:rsidRPr="0007447B">
              <w:t>0.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7A3F0" w14:textId="77777777" w:rsidR="00D90929" w:rsidRPr="0007447B" w:rsidRDefault="00D90929" w:rsidP="00393CDC">
            <w:r w:rsidRPr="0007447B">
              <w:t>7.85</w:t>
            </w:r>
          </w:p>
        </w:tc>
      </w:tr>
      <w:tr w:rsidR="00D90929" w:rsidRPr="0007447B" w14:paraId="1CCA3654" w14:textId="77777777" w:rsidTr="00393CDC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31EC" w14:textId="77777777" w:rsidR="00D90929" w:rsidRPr="0007447B" w:rsidRDefault="00D90929" w:rsidP="00393CDC"/>
        </w:tc>
      </w:tr>
    </w:tbl>
    <w:p w14:paraId="1492F748" w14:textId="77777777" w:rsidR="00276723" w:rsidRDefault="00D90929">
      <w:r w:rsidRPr="00FE5B42">
        <w:t>Station data were filtered to include only observations during the MODIS era (2000-2009). Month/Season: The temporal aggregation of the data prior to validation. The three-letter acronyms represent 3-month seasonal means (DJF: December, January, and February; MAM: March, April, and May; JJA: June, July, and August; SON: September, October, and November). Mean: mean cloud frequency across all stations.  n: number of station observations used for validation.  R</w:t>
      </w:r>
      <w:r w:rsidRPr="00FE5B42">
        <w:rPr>
          <w:vertAlign w:val="superscript"/>
        </w:rPr>
        <w:t>2</w:t>
      </w:r>
      <w:r w:rsidRPr="00FE5B42">
        <w:t>: Coefficient of determination for a linear model between the satellite-derived and the station cloud frequency climatologies.  RMSE: The root-mean-square-errors of between the satellite and station data.</w:t>
      </w:r>
    </w:p>
    <w:sectPr w:rsidR="00276723" w:rsidSect="00095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929"/>
    <w:rsid w:val="00095A66"/>
    <w:rsid w:val="00276723"/>
    <w:rsid w:val="00D9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665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929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0929"/>
    <w:pPr>
      <w:keepNext/>
      <w:spacing w:after="200"/>
      <w:ind w:left="720"/>
    </w:pPr>
    <w:rPr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Macintosh Word</Application>
  <DocSecurity>0</DocSecurity>
  <Lines>9</Lines>
  <Paragraphs>2</Paragraphs>
  <ScaleCrop>false</ScaleCrop>
  <Company>SUNY Buffalo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. Wilson</dc:creator>
  <cp:keywords/>
  <dc:description/>
  <cp:lastModifiedBy>Adam M. Wilson</cp:lastModifiedBy>
  <cp:revision>1</cp:revision>
  <dcterms:created xsi:type="dcterms:W3CDTF">2016-02-11T19:28:00Z</dcterms:created>
  <dcterms:modified xsi:type="dcterms:W3CDTF">2016-02-11T19:28:00Z</dcterms:modified>
</cp:coreProperties>
</file>